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00"/>
          <w:sz w:val="20"/>
          <w:szCs w:val="20"/>
        </w:rPr>
        <w:t xml:space="preserve">Additional File 9: </w:t>
      </w:r>
      <w:r>
        <w:rPr>
          <w:color w:val="000000"/>
          <w:sz w:val="20"/>
          <w:szCs w:val="20"/>
        </w:rPr>
        <w:t xml:space="preserve">The proportion of the same number of exons in all </w:t>
      </w:r>
      <w:r>
        <w:rPr>
          <w:i/>
          <w:color w:val="000000"/>
          <w:sz w:val="20"/>
          <w:szCs w:val="20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842135</wp:posOffset>
            </wp:positionH>
            <wp:positionV relativeFrom="paragraph">
              <wp:posOffset>487680</wp:posOffset>
            </wp:positionV>
            <wp:extent cx="5074920" cy="5074920"/>
            <wp:effectExtent l="0" t="0" r="0" b="0"/>
            <wp:wrapTight wrapText="bothSides">
              <wp:wrapPolygon edited="0">
                <wp:start x="-67" y="0"/>
                <wp:lineTo x="-67" y="1406"/>
                <wp:lineTo x="2949" y="2144"/>
                <wp:lineTo x="2880" y="3755"/>
                <wp:lineTo x="5296" y="4089"/>
                <wp:lineTo x="2813" y="4358"/>
                <wp:lineTo x="2813" y="5096"/>
                <wp:lineTo x="10797" y="5362"/>
                <wp:lineTo x="2880" y="5699"/>
                <wp:lineTo x="2880" y="6437"/>
                <wp:lineTo x="10797" y="6437"/>
                <wp:lineTo x="4490" y="6906"/>
                <wp:lineTo x="2813" y="7109"/>
                <wp:lineTo x="2813" y="8582"/>
                <wp:lineTo x="3083" y="8582"/>
                <wp:lineTo x="3017" y="9120"/>
                <wp:lineTo x="7107" y="9657"/>
                <wp:lineTo x="2880" y="9723"/>
                <wp:lineTo x="2880" y="10461"/>
                <wp:lineTo x="10797" y="10730"/>
                <wp:lineTo x="2880" y="11065"/>
                <wp:lineTo x="2880" y="11803"/>
                <wp:lineTo x="10797" y="11803"/>
                <wp:lineTo x="3419" y="12340"/>
                <wp:lineTo x="2613" y="12475"/>
                <wp:lineTo x="2681" y="14487"/>
                <wp:lineTo x="6906" y="15023"/>
                <wp:lineTo x="2681" y="15089"/>
                <wp:lineTo x="2681" y="15829"/>
                <wp:lineTo x="10797" y="16095"/>
                <wp:lineTo x="2681" y="16432"/>
                <wp:lineTo x="2681" y="17171"/>
                <wp:lineTo x="10797" y="17171"/>
                <wp:lineTo x="3419" y="17705"/>
                <wp:lineTo x="2613" y="17840"/>
                <wp:lineTo x="2681" y="19854"/>
                <wp:lineTo x="6906" y="20391"/>
                <wp:lineTo x="3017" y="20457"/>
                <wp:lineTo x="-67" y="20792"/>
                <wp:lineTo x="-67" y="21464"/>
                <wp:lineTo x="21599" y="21464"/>
                <wp:lineTo x="21599" y="20792"/>
                <wp:lineTo x="18377" y="20457"/>
                <wp:lineTo x="10797" y="20391"/>
                <wp:lineTo x="17438" y="19987"/>
                <wp:lineTo x="18981" y="19785"/>
                <wp:lineTo x="18646" y="19315"/>
                <wp:lineTo x="18913" y="18243"/>
                <wp:lineTo x="19048" y="17840"/>
                <wp:lineTo x="17303" y="17640"/>
                <wp:lineTo x="10797" y="17171"/>
                <wp:lineTo x="18847" y="17171"/>
                <wp:lineTo x="18847" y="16432"/>
                <wp:lineTo x="10797" y="16095"/>
                <wp:lineTo x="18847" y="15829"/>
                <wp:lineTo x="18847" y="15089"/>
                <wp:lineTo x="10797" y="15023"/>
                <wp:lineTo x="17438" y="14622"/>
                <wp:lineTo x="18981" y="14420"/>
                <wp:lineTo x="18646" y="13950"/>
                <wp:lineTo x="18913" y="12877"/>
                <wp:lineTo x="19048" y="12475"/>
                <wp:lineTo x="17303" y="12274"/>
                <wp:lineTo x="10797" y="11803"/>
                <wp:lineTo x="18847" y="11803"/>
                <wp:lineTo x="18847" y="11065"/>
                <wp:lineTo x="10797" y="10730"/>
                <wp:lineTo x="18847" y="10461"/>
                <wp:lineTo x="18847" y="9723"/>
                <wp:lineTo x="10797" y="9657"/>
                <wp:lineTo x="17438" y="9255"/>
                <wp:lineTo x="18981" y="9054"/>
                <wp:lineTo x="18713" y="8582"/>
                <wp:lineTo x="19183" y="7510"/>
                <wp:lineTo x="19317" y="7109"/>
                <wp:lineTo x="17504" y="6906"/>
                <wp:lineTo x="10797" y="6437"/>
                <wp:lineTo x="19114" y="6437"/>
                <wp:lineTo x="19114" y="5699"/>
                <wp:lineTo x="10797" y="5362"/>
                <wp:lineTo x="19114" y="5096"/>
                <wp:lineTo x="19114" y="4358"/>
                <wp:lineTo x="10797" y="4289"/>
                <wp:lineTo x="17438" y="3888"/>
                <wp:lineTo x="18981" y="3686"/>
                <wp:lineTo x="18646" y="3216"/>
                <wp:lineTo x="18913" y="2144"/>
                <wp:lineTo x="21530" y="1340"/>
                <wp:lineTo x="21464" y="1272"/>
                <wp:lineTo x="19518" y="1071"/>
                <wp:lineTo x="21599" y="534"/>
                <wp:lineTo x="21599" y="0"/>
                <wp:lineTo x="-67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4920" cy="5074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i/>
          <w:color w:val="000000"/>
          <w:sz w:val="20"/>
          <w:szCs w:val="20"/>
        </w:rPr>
        <w:t>MGTs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eastAsia="Times New Roman"/>
      <w:sz w:val="18"/>
      <w:szCs w:val="18"/>
    </w:rPr>
  </w:style>
  <w:style w:type="character" w:styleId="Style16">
    <w:name w:val="页脚 字符"/>
    <w:qFormat/>
    <w:rPr>
      <w:rFonts w:eastAsia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>
      <w:spacing w:before="77" w:after="0"/>
      <w:jc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alter</dc:creator>
  <dc:description/>
  <cp:keywords/>
  <dc:language>en-US</dc:language>
  <cp:lastModifiedBy>勇军 王</cp:lastModifiedBy>
  <dcterms:modified xsi:type="dcterms:W3CDTF">2019-01-17T00:5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